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AD441">
      <w:pPr>
        <w:numPr>
          <w:ilvl w:val="0"/>
          <w:numId w:val="0"/>
        </w:numPr>
        <w:spacing w:line="360" w:lineRule="auto"/>
        <w:ind w:leftChars="0"/>
        <w:jc w:val="center"/>
        <w:rPr>
          <w:rFonts w:hint="eastAsia" w:ascii="Times New Roman" w:hAnsi="Times New Roman" w:cs="Times New Roman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Supplementary</w:t>
      </w:r>
    </w:p>
    <w:p w14:paraId="73989759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2468880" cy="2327275"/>
            <wp:effectExtent l="0" t="0" r="7620" b="9525"/>
            <wp:docPr id="14" name="图片 14" descr="Xnip2021-10-22_18-29-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Xnip2021-10-22_18-29-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888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 xml:space="preserve">  </w:t>
      </w:r>
      <w:r>
        <w:rPr>
          <w:rFonts w:ascii="仿宋" w:hAnsi="仿宋" w:eastAsia="仿宋"/>
        </w:rPr>
        <w:drawing>
          <wp:inline distT="0" distB="0" distL="0" distR="0">
            <wp:extent cx="2456815" cy="2306320"/>
            <wp:effectExtent l="0" t="0" r="6985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56815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03EE5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Supplementary Fig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1-2 FD statistical results</w:t>
      </w:r>
    </w:p>
    <w:p w14:paraId="2B89C0F2">
      <w:pPr>
        <w:numPr>
          <w:ilvl w:val="0"/>
          <w:numId w:val="0"/>
        </w:numPr>
        <w:spacing w:line="360" w:lineRule="auto"/>
        <w:ind w:leftChars="0"/>
      </w:pPr>
      <w:r>
        <w:drawing>
          <wp:inline distT="0" distB="0" distL="114300" distR="114300">
            <wp:extent cx="2527935" cy="2432050"/>
            <wp:effectExtent l="0" t="0" r="12065" b="635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7935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</w:t>
      </w:r>
      <w:r>
        <w:drawing>
          <wp:inline distT="0" distB="0" distL="114300" distR="114300">
            <wp:extent cx="2469515" cy="2419350"/>
            <wp:effectExtent l="0" t="0" r="6985" b="635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6951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86ABF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Supplementary Fig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3-4 FDC statistical results</w:t>
      </w:r>
    </w:p>
    <w:p w14:paraId="5058958E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</w:pPr>
      <w:r>
        <w:drawing>
          <wp:inline distT="0" distB="0" distL="114300" distR="114300">
            <wp:extent cx="2555875" cy="2109470"/>
            <wp:effectExtent l="0" t="0" r="9525" b="1143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5875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2561590" cy="2062480"/>
            <wp:effectExtent l="0" t="0" r="3810" b="762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1590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76DDA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Supplementary Fig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shd w:val="clear" w:color="auto" w:fill="FFFFFF"/>
          <w:lang w:val="en-US" w:eastAsia="zh-CN" w:bidi="ar"/>
        </w:rPr>
        <w:t>5-6 FC statistical results</w:t>
      </w:r>
    </w:p>
    <w:p w14:paraId="3C44F8C6"/>
    <w:p w14:paraId="76AD647A"/>
    <w:p w14:paraId="67DD0BE6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eastAsia="sans-serif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</w:pPr>
      <w:bookmarkStart w:id="0" w:name="_GoBack"/>
      <w:bookmarkEnd w:id="0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  <w:t>Tabl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  <w:t>Classification performance metrics of the three-class model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303"/>
        <w:gridCol w:w="2303"/>
        <w:gridCol w:w="2304"/>
      </w:tblGrid>
      <w:tr w14:paraId="729AF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4BD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E3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-score</w:t>
            </w:r>
          </w:p>
        </w:tc>
        <w:tc>
          <w:tcPr>
            <w:tcW w:w="23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3C0A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23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AE1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</w:tr>
      <w:tr w14:paraId="563F5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A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 avg</w:t>
            </w:r>
          </w:p>
        </w:tc>
        <w:tc>
          <w:tcPr>
            <w:tcW w:w="2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3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2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2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B9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</w:tr>
      <w:tr w14:paraId="05B11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5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av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D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BE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5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</w:tr>
      <w:tr w14:paraId="658D3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C9B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 avg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775E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7C1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BFF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</w:tr>
    </w:tbl>
    <w:p w14:paraId="07853E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E73D87"/>
    <w:rsid w:val="30E7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7:39:00Z</dcterms:created>
  <dc:creator>张艺颖</dc:creator>
  <cp:lastModifiedBy>张艺颖</cp:lastModifiedBy>
  <dcterms:modified xsi:type="dcterms:W3CDTF">2025-11-18T17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546975AD3BB459D8A73AEE396802701_11</vt:lpwstr>
  </property>
  <property fmtid="{D5CDD505-2E9C-101B-9397-08002B2CF9AE}" pid="4" name="KSOTemplateDocerSaveRecord">
    <vt:lpwstr>eyJoZGlkIjoiMjYzNDU0ZDQyZmQ2ZjE5MGI5NWQ5NWQyZTVhNWE2YmIiLCJ1c2VySWQiOiIyNzg4MDA1NDkifQ==</vt:lpwstr>
  </property>
</Properties>
</file>